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GB"/>
        </w:rPr>
      </w:pPr>
      <w:r>
        <w:rPr>
          <w:lang w:val="en-GB"/>
        </w:rPr>
        <w:t>Multimedia Appendix 9 - Grading of Recommendations Assessment, Development and Evaluation of glycated haemoglobin and diastolic blood pressure/systolic blood pressure outcomes</w:t>
      </w:r>
    </w:p>
    <w:p>
      <w:pPr>
        <w:pStyle w:val="Beschriftung"/>
        <w:keepNext w:val="true"/>
        <w:spacing w:before="240" w:after="120"/>
        <w:rPr/>
      </w:pPr>
      <w:r>
        <w:rPr>
          <w:lang w:val="en-GB"/>
        </w:rPr>
        <w:t xml:space="preserve">Suppl. 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/>
        <w:t xml:space="preserve"> Assessment of subgroup-specific certainty of outcomes (HbA1c) using GRADE</w:t>
      </w:r>
    </w:p>
    <w:tbl>
      <w:tblPr>
        <w:tblW w:w="505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208"/>
        <w:gridCol w:w="1539"/>
        <w:gridCol w:w="1249"/>
        <w:gridCol w:w="975"/>
        <w:gridCol w:w="1521"/>
        <w:gridCol w:w="1397"/>
        <w:gridCol w:w="1391"/>
        <w:gridCol w:w="1253"/>
        <w:gridCol w:w="1111"/>
        <w:gridCol w:w="1106"/>
      </w:tblGrid>
      <w:tr>
        <w:trPr>
          <w:tblHeader w:val="true"/>
          <w:trHeight w:val="425" w:hRule="atLeast"/>
        </w:trPr>
        <w:tc>
          <w:tcPr>
            <w:tcW w:w="167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Author, Year</w:t>
            </w:r>
          </w:p>
        </w:tc>
        <w:tc>
          <w:tcPr>
            <w:tcW w:w="2747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Subgroups</w:t>
            </w:r>
          </w:p>
        </w:tc>
        <w:tc>
          <w:tcPr>
            <w:tcW w:w="12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Number of included Studies</w:t>
            </w:r>
          </w:p>
        </w:tc>
        <w:tc>
          <w:tcPr>
            <w:tcW w:w="6537" w:type="dxa"/>
            <w:gridSpan w:val="5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Certainty Assessment</w:t>
            </w:r>
          </w:p>
        </w:tc>
        <w:tc>
          <w:tcPr>
            <w:tcW w:w="111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Clinical relevance</w:t>
            </w:r>
          </w:p>
        </w:tc>
        <w:tc>
          <w:tcPr>
            <w:tcW w:w="110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Certainty</w:t>
            </w:r>
          </w:p>
        </w:tc>
      </w:tr>
      <w:tr>
        <w:trPr>
          <w:tblHeader w:val="true"/>
        </w:trPr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</w:r>
          </w:p>
        </w:tc>
        <w:tc>
          <w:tcPr>
            <w:tcW w:w="2747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2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Risk of Bias</w:t>
            </w:r>
          </w:p>
        </w:tc>
        <w:tc>
          <w:tcPr>
            <w:tcW w:w="152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Inconsistency</w:t>
            </w:r>
          </w:p>
        </w:tc>
        <w:tc>
          <w:tcPr>
            <w:tcW w:w="139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Indirectnes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Imprecision</w:t>
            </w:r>
          </w:p>
        </w:tc>
        <w:tc>
          <w:tcPr>
            <w:tcW w:w="125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Publication bias</w:t>
            </w:r>
          </w:p>
        </w:tc>
        <w:tc>
          <w:tcPr>
            <w:tcW w:w="111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</w:r>
          </w:p>
        </w:tc>
        <w:tc>
          <w:tcPr>
            <w:tcW w:w="110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0070C0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674" w:hRule="atLeast"/>
        </w:trPr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rPr>
                <w:lang w:val="en-GB" w:eastAsia="en-US"/>
              </w:rPr>
            </w:pPr>
            <w:r>
              <w:rPr>
                <w:lang w:val="en-GB" w:eastAsia="en-US"/>
              </w:rPr>
              <w:t>[2]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type</w:t>
            </w:r>
          </w:p>
        </w:tc>
        <w:tc>
          <w:tcPr>
            <w:tcW w:w="153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nic self-management system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to high quality scor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s (T1 or T2, age per eligibility),  intervention (education / or communication with clinician, tool used), setting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, Only US studies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nic decision support system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to high quality scor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s (T1 or T2, age per eligibility),  intervention (education / or communication with clinician, tool used</w:t>
            </w:r>
          </w:p>
        </w:tc>
        <w:tc>
          <w:tcPr>
            <w:tcW w:w="139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40" w:hRule="atLeast"/>
        </w:trPr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[3]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dura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  <w:r>
              <w:rPr>
                <w:sz w:val="18"/>
                <w:szCs w:val="18"/>
                <w:lang w:val="en-US"/>
              </w:rPr>
              <w:t>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Unknown Risk of AC, high risk of unblind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40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Unknown Risk of AC, high risk of unblind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 (computer-based vs. cell-phone-base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340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Unknown Risk of AC, high risk of unblind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inconsista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s (T1 or T2, age per eligibility),  intervention (computer-based vs. cell-phone-base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[6]</w:t>
            </w:r>
          </w:p>
        </w:tc>
        <w:tc>
          <w:tcPr>
            <w:tcW w:w="2747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lang w:val="en-US"/>
              </w:rPr>
              <w:t>High risk of Unblinding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overlap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type</w:t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ote access to usual care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lang w:val="en-US"/>
              </w:rPr>
              <w:t>High risk of Unblinding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overlap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 (age, diabetes type), Varying intervention duration, varying intervention features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or 2 features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lang w:val="en-US"/>
              </w:rPr>
              <w:t>High risk of Unblinding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overlap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 (age, diabetes type), Varying intervention duration, varying intervention features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or 4 features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lang w:val="en-US"/>
              </w:rPr>
              <w:t>High risk of Unblinding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overlap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 (age, diabetes type), Varying intervention duration, varying intervention features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[10]</w:t>
            </w:r>
          </w:p>
        </w:tc>
        <w:tc>
          <w:tcPr>
            <w:tcW w:w="12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type</w:t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management app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sz w:val="12"/>
                <w:lang w:val="en-US"/>
              </w:rPr>
              <w:t>unclear risk of Unblinding and reporting bias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s (baseline HbA1c) interventions (components, feedback delivery), intervention duration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management app (2 studies excluded due to automated feedback)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lang w:val="en-US"/>
              </w:rPr>
              <w:t>unclear risk of Unblinding and reporting bias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overlap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characteristics</w:t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HbA1c &lt; 8%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lang w:val="en-US"/>
              </w:rPr>
              <w:t>unclear risk of Unblinding and reporting bias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 (components, feedback delivery), intervention duration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[15]</w:t>
            </w:r>
          </w:p>
        </w:tc>
        <w:tc>
          <w:tcPr>
            <w:tcW w:w="12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ow-up in months</w:t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8"/>
              </w:rPr>
            </w:pPr>
            <w:r>
              <w:rPr>
                <w:sz w:val="12"/>
                <w:szCs w:val="12"/>
              </w:rPr>
              <w:t>Unclear risk of AC and Blinding, high risk of Selec. Bias and ITT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 (overall: differences in populations (diabetes type, age, duration of diabetes), interventions (form of communication, frequency of feedback, provider involved)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3 outliers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– 12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Unclear risk of AC and Blinding, high risk of Selec. Bias and ITT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s (diabetes type, age, duration of diabetes), interventions (form of communication, frequency of feedback, provider involved)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3 outliers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12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Unclear risk of AC and Blinding, high risk of Selec. Bias and ITT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heterogeneity, CIs overlap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 (overall: differences in populations (diabetes type, age, duration of diabetes), interventions (form of communication, frequency of feedback, provider involved)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3 outliers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[23]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-based feedback; T1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Unclear risk of AC, high risk of Unblinding, Detect, attrition bias and reporting bia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 (components, feedback delivery), intervention dur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 stat. test applied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edback (low frequency); T2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Unclear risk of AC, high risk of Unblinding, Detect, attrition bias and reporting bia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 (components, feedback delivery), intervention dur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 stat. test applied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 (high frequency); T2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Unclear risk of AC, high risk of Unblinding, Detect, attrition bias and reporting bia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 (components, feedback delivery), intervention dur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 stat. test applied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24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interventions (telecare method, control group) and study location, Baseline HbA1c and age unclea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heterogeneity, CIs inconsista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 (telecare method, control group) and study location, Baseline HbA1c and age unclea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 (telecare method, control group) and study location, Baseline HbA1c and age unclea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 (telecare method, control group) and study location, Baseline HbA1c and age unclear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1 trial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HbA1c ≤ 8.0 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unknow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HbA1c &gt; 8.0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characteristics (Feedback ways)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Human call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unknow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mated call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unknow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mated tex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unknow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[25]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(T2D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intervention (telemonitoring/ videoconferencing/ online disease management, involvement of professional, content either on healthy eating or medication monitoring), populations (age, diabetes duration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edback (text message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tailoring), populations (underserved, Hispanics; age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 (web-based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involvement of professional, content either on healthy eating or medication monitoring), populations (underserved, Hispanics; age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369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healt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involvement of professional, content either on healthy eating or medication monitoring), populations (underserved, Hispanics; age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lorin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telemonitoring/ videoconferencing/ online disease management, involvement of professional, content either on healthy eating or medication monitoring), populations (age, diabetes duration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ailorin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telemonitoring/ videoconferencing/ online disease management, involvement of professional, content either on healthy eating or medication monitoring), populations (age, diabetes duration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of theory to guide intervention design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telemonitoring/ videoconferencing/ online disease management, involvement of professional, content either on healthy eating or medication monitoring), populations (age, diabetes duration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use of theory to guide intervention design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telemonitoring/ videoconferencing/ online disease management, involvement of professional, content either on healthy eating or medication monitoring), populations (age, diabetes duration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dura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telemonitoring/ videoconferencing/ online disease management, involvement of professional, content either on healthy eating or medication monitoring, tailoring), populations (age, diabetes duration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8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telemonitoring/ videoconferencing/ online disease management, involvement of professional, content either on healthy eating or medication monitoring, tailoring), populations (age, diabetes duration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2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telemonitoring/ videoconferencing/ online disease management, involvement of professional, content either on healthy eating or medication monitoring, tailoring), populations (age, diabetes duration and Baseline HbA1c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HbA1c &gt; 7.0 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telemonitoring/ videoconferencing/ online disease management, involvement of professional, content either on healthy eating or medication monitoring, tailoring), populations (age, diabetes duration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HbA1c &gt; 7.5 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light differences in intervention (telemonitoring/ videoconferencing/ online disease management, involvement of professional, content either on healthy eating or medication monitoring, tailoring), populations (age, diabetes duration unclea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[28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(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(components, educational contents,</w:t>
            </w:r>
            <w:r>
              <w:rPr/>
              <w:t xml:space="preserve"> </w:t>
            </w:r>
            <w:r>
              <w:rPr>
                <w:sz w:val="12"/>
                <w:szCs w:val="12"/>
              </w:rPr>
              <w:t>Frequency of intervention duration, professional involve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HbA1c &lt; 8.0 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Baseline HbA1c ≥ 8.0 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dura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(components, educational contents,</w:t>
            </w:r>
            <w:r>
              <w:rPr/>
              <w:t xml:space="preserve"> </w:t>
            </w:r>
            <w:r>
              <w:rPr>
                <w:sz w:val="12"/>
                <w:szCs w:val="12"/>
              </w:rPr>
              <w:t>Frequency of intervention duration, professional involve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- 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(components, educational contents,</w:t>
            </w:r>
            <w:r>
              <w:rPr/>
              <w:t xml:space="preserve"> </w:t>
            </w:r>
            <w:r>
              <w:rPr>
                <w:sz w:val="12"/>
                <w:szCs w:val="12"/>
              </w:rPr>
              <w:t>Frequency of intervention duration, professional involve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1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(components, educational contents,</w:t>
            </w:r>
            <w:r>
              <w:rPr/>
              <w:t xml:space="preserve"> </w:t>
            </w:r>
            <w:r>
              <w:rPr>
                <w:sz w:val="12"/>
                <w:szCs w:val="12"/>
              </w:rPr>
              <w:t>Frequency of intervention duration, professional involve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(components, educational contents,</w:t>
            </w:r>
            <w:r>
              <w:rPr/>
              <w:t xml:space="preserve"> </w:t>
            </w:r>
            <w:r>
              <w:rPr>
                <w:sz w:val="12"/>
                <w:szCs w:val="12"/>
              </w:rPr>
              <w:t>Frequency of intervention duration, professional involve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educ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(components, educational contents,</w:t>
            </w:r>
            <w:r>
              <w:rPr/>
              <w:t xml:space="preserve"> </w:t>
            </w:r>
            <w:r>
              <w:rPr>
                <w:sz w:val="12"/>
                <w:szCs w:val="12"/>
              </w:rPr>
              <w:t>Frequency of intervention duration, professional involve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consult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components, frequency and dur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casemanagemen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components, frequency and dur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education + telemonitorin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(monitoring per week &amp; SMBG schedul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casemanagement + telemonitorin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(frequency of contacts &amp; SMBG schedul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education + Telecasemanagemen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 (components, educational contents, professional involved, frequency of contact, duration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casemanagement + teleconsult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1 trial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[29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Heterogeneity, CI overlap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urrogate marker,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, medium used and professional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 overlap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Cs w:val="18"/>
              </w:rPr>
            </w:pPr>
            <w:r>
              <w:rPr>
                <w:sz w:val="12"/>
                <w:szCs w:val="12"/>
              </w:rPr>
              <w:t>Differences in interventions, medium used and professional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 and adolescent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 overlap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, medium used and professional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baseline &lt; 9.0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baseline ≥ 9.0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ow-u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 Heterogeneity, CI overlap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, medium used and professional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2"/>
                <w:szCs w:val="12"/>
                <w:lang w:val="en-US" w:eastAsia="en-US"/>
              </w:rPr>
            </w:pPr>
            <w:r>
              <w:rPr>
                <w:sz w:val="12"/>
                <w:szCs w:val="12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 Heterogeneity, CI overlap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interventions, medium used and professional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2"/>
                <w:szCs w:val="12"/>
                <w:lang w:val="en-US" w:eastAsia="en-US"/>
              </w:rPr>
            </w:pPr>
            <w:r>
              <w:rPr>
                <w:sz w:val="12"/>
                <w:szCs w:val="12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econsult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arying interventions (medium used and professionals involve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ecase-managemen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1 trial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eeduc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 overlap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Varying interventions (medium used and professionals involved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Teleeducation </w:t>
            </w:r>
            <w:r>
              <w:rPr>
                <w:sz w:val="18"/>
                <w:szCs w:val="18"/>
              </w:rPr>
              <w:t>+ teleconsult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1 trial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intensity (direct contact at least once a week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igh intensit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duration ≥ 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duration &lt; 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Multi component (≥ 2 component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multi-component intervention (&lt; 3 component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ised assessment includ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dividualised assessmen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it &amp; feedback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udit &amp; feedback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[30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(T1 + 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Varying populations, Varying interventions and durations, differences in settings (tertiary clinic and community health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T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Varying treatment durations, no baseline HbA1c report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T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Varying interventions and durations, differences in settings (tertiary clinic and community health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ecified diabetes typ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Varying interventions and durations, differences in settings (tertiary clinic and community health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≤ 25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&gt; 25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≥ 2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≤ BMI &lt; 2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unspecifi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typ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 + mobi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Varying intervention durations, differences in settings (tertiary clinic and community health), difference in type of diabet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bi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Varying intervention durations, differences in settings (tertiary clinic and community health), difference in type of diabet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content (Both medication adjustment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SMBG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Varying intervention durations, differences in settings (tertiary clinic and community health), difference in type of diabet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frequenc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32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1 + 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populations (age, gender, baseline HbA1c, target group), intervention (device/medium used, professional involved, frequency of interaction with professional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populations (gender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 HbA1c &lt; 8.0 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eterogeneity unclear, Cis inconsista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intervention (device/medium used, professional involved, frequency of interaction with professional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 HbA1c ≥ 8.0 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intervention (device/medium used, professional involved, frequency of interaction with professional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cription through T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prescription through T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dura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populations (type of disease, age, gender, baseline HbA1c, target group), intervention (device/medium used, professional involved, frequency of interaction with professional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populations (age, gender, baseline HbA1c, target group), intervention (device/medium used, professional involved, frequency of interaction with professional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rapist involved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ian interven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populations (age, gender, type of disease, baseline HbA1c, target group), intervention (device/medium used, frequency of interaction with professional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rse interven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eterogeneity unclea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populations (age, gender, type of disease, baseline HbA1c, target group), intervention (device/medium used, frequency of interaction with professional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37]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, AC &amp; selective report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type, intensity, frequency, and BCT techniques used)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≥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, AC &amp; selective report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type, intensity, frequency, and BCT techniques used)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Intervention characteristic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uter-bas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, AC &amp; selective report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type, duration, intensity, frequency, and BCT techniques used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bile phone bas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, AC &amp; selective report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type, duration, intensity, frequency, and BCT techniques used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me-bas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unclear risk of unblinding, unclear risk of detection bias, AC &amp; selective report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type, duration, intensity, frequency, and BCT techniques used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39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s in interventions (experts involved), varying settings/ countries, inhomogeneous popul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44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MS, monitoring), varying intervention durations, varying settings, varying population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55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MS, monitoring), varying intervention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5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MS, monitoring), varying intervention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is &lt; 7 years ag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MS, monitoring), varying intervention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is ≥ 7 years ag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MS, monitoring), varying intervention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HbA1c &lt; 8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MS, monitoring), varying intervention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HbA1c ≥ 8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MS, monitoring), varying intervention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SMS (interactive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arying intervention durations, varying settings, varying popul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S (unidirectional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arying intervention durations, varying settings, varying popul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 tool: SMS onl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arying intervention durations, varying settings, varying popul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 tool: both SMS + web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hig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arying intervention durations, varying settings, varying popul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dura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MS, monitoring), varying settings, varying popul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E moderat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MS, monitoring), varying settings, varying popul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45]</w:t>
            </w:r>
          </w:p>
        </w:tc>
        <w:tc>
          <w:tcPr>
            <w:tcW w:w="12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and devices used), varying countries, differences in populations (age range)</w:t>
            </w:r>
          </w:p>
        </w:tc>
        <w:tc>
          <w:tcPr>
            <w:tcW w:w="13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and devices used)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– 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and devices used)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and devices used)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nly web-bas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and devices used)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bile-phone bas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bile + web-bas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-based educ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web-based educ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and devices used)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edback (manual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and devices used)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edback (Automated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and devices used)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edback (unclear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risk of unblinding, unclear risk of detection bias &amp; AC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and devices used), varying countries, differences in populations (age range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46]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, unknown risk of AC, attrition bia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taff involved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mall sample sizes, 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, unknown risk of AC, attrition bia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taff involved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mall sample sizes, 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7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, unknown risk of AC, attrition bia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staff involved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mall sample sizes, 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fr-FR" w:eastAsia="en-US"/>
              </w:rPr>
              <w:t>[48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low/high level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T1 + 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low/high level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low/high level), varying follow-up duration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I² 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low/high level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≥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40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I² 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low/high level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40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I² 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low/high level), varying follow-up duration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dura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I² 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low/high level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6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I² 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low/high level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characteristic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econsultation componen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I² 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low/high level), varying follow-up durations, varying settings)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49]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ephone-delivered intervention (phone calls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 (prf.Bias), IT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 (with and without personal contact, frequency of calls), varying intervention dur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51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 (prf.Bias), IT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), Difference in interventions, varying intervention durations, varying countri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isual PB but non-sign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T1 + 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 (prf.Bias), IT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), Difference in interventions, varying intervention durations, varying countri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isual PB but non-sign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 (prf.Bias), IT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isual PB but non-sign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 (prf.Bias),IT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average age), Difference in interventions and settings, varying intervention dur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isual PB but non-sign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 (prf.Bias),IT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), Difference in interventions, varying intervention durations, varying countri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isual PB but non-sign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7" w:leader="none"/>
                <w:tab w:val="center" w:pos="389" w:leader="none"/>
              </w:tabs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 (prf.Bias),IT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), Difference in interventions, varying intervention durations, varying countri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isual PB but non-sign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40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7" w:leader="none"/>
                <w:tab w:val="center" w:pos="389" w:leader="none"/>
              </w:tabs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 (prf.Bias),IT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), Difference in interventions, varying intervention durations, varying countri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isual PB but non-sign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to 50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7" w:leader="none"/>
                <w:tab w:val="center" w:pos="389" w:leader="none"/>
              </w:tabs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 (prf.Bias),IT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), Difference in interventions, varying intervention durations, varying countri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isual PB but non-sign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50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7" w:leader="none"/>
                <w:tab w:val="center" w:pos="389" w:leader="none"/>
              </w:tabs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 risk of unblinding (prf.Bias),IT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), Difference in interventions, varying intervention durations, varying countri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isual PB but non-sign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53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1 + 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Unclear risk of SB, AC, Perf.B, Det.B., ITT, high risk of Rep. bias in 25%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, CIs overla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, diabetes duration), Difference in interventions, varying intervention durations, frequency of feedbac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/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 average age, diabetes duration), Difference in interventions, varying intervention durations, frequency of feedbac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/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average age, diabetes duration), Difference in interventions, varying intervention durations, frequency of feedbac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/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T1 + 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average age, diabetes duration), Difference in interventions, varying intervention durations, frequency of feedbac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-based onl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, diabetes duration), Difference in interventions, varying intervention durations, frequency of feedbac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/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bile onl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, diabetes duration), Difference in interventions, varying intervention durations, frequency of feedbac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/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 + mobi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, diabetes duration), Difference in interventions, varying intervention durations, frequency of feedbac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/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duratio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, diabetes duration), Difference in interventions, varying intervention durations, frequency of feedbac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/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-12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, diabetes duration), Difference in interventions, varying intervention durations, frequency of feedbac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/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12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(type of disease, average age, diabetes duration), Difference in interventions, varying intervention durations, frequency of feedback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/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fr-FR" w:eastAsia="en-US"/>
              </w:rPr>
              <w:t>[59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nclear/high RoBlind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eterogeneous populations (T1 and T2DM), devices (intervention) differing,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 HbA1c &lt; 9.0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s.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nclear to high RoBlinding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arying populations (gender), varying devic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eline HbA1c ≥ 9.0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s.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nclear RoBlinding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arying populations (gender), varying devic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[58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nclear or high risk of blinding, incomplete outcome data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unknown (baseline HbA1c)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≤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Moderate heterogeneiety, Cis inconsista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unknown (baseline HbA1c)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 6 month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Cis inconsista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unknown (baseline HbA1c)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pula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Diagnosis &lt; 8.5 years ag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is ≥8.5 years ago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is time undetermin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age &lt;55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age ≥55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age undetermin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t availabl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HbA1c ≤ 8.0 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HbA1c&gt; 8.0 %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BMI &lt; 3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BMI ≥ 3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8"/>
                <w:szCs w:val="18"/>
              </w:rPr>
              <w:t>baseline BMI undetermin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unknown (baseline HbA1c)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martphone technology exposur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unknown (baseline HbA1c)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martphone technology exposur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unknown (baseline HbA1c)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smartphone technology exposur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oderate heterogeneity, 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unknown (baseline HbA1c)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 contact time equal to contro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CIs inconsi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unknown (baseline HbA1c)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 contact time more often than in contro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nly 1 trial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 contact undetermine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Risk of SB, Perf.B, Detec.B, Rep.B.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 unknown (baseline HbA1c), Difference in interventions (components used)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fr-FR" w:eastAsia="en-US"/>
              </w:rPr>
              <w:t>[57]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1 + 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LoAC, high RoB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populations, Difference in interventions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1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(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, varying intervention durations, frequency of feedback, professionals involved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cation prevention modu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mplication prevention modu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 intervention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ntial risk intervention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ised feedback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ersonalised feedback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ual data entr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wireless data transport from devic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d displa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Moderate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tructured display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managemen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edication managemen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style modification managemen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LoAC, high RoB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lifestyle modification managemen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nly 1 trial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educ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  <w:r>
              <w:rPr>
                <w:i/>
                <w:iCs/>
                <w:color w:val="000000"/>
                <w:sz w:val="18"/>
                <w:szCs w:val="18"/>
              </w:rPr>
              <w:t>General educa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attrition bias, high RoBlinding, high risk of rep. bia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 w:eastAsia="en-US"/>
              </w:rPr>
              <w:t>Yoshida et al., 2018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unclear allocate. Concealment, 80% RoB high/unclear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2"/>
                <w:szCs w:val="12"/>
                <w:lang w:val="de-DE"/>
              </w:rPr>
              <w:t>3 Ausreißer, aber alle favourn treatmen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T + Standard Car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varying intervention dur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eeducation component (mobile device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11 included hybrid intervention, varying durations spread of countries, diff. in intervention dur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eeducation component (SMS / Texting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spread of countries, varying basal HbA1c in IG and CG, diff. in intervention dur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Large CI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eeducation component (web-based.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. in intervention dur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eeducation component (other ICT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Difference in interventions, varying intervention duration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t>Zhai, Zhu, Cai, Sun, &amp; Zhao, 2014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(T2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Blinding unclear or not present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Potential differences in interventions (e.g. tailoring) and populations, time differences in outcom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18"/>
                <w:lang w:val="en-US" w:eastAsia="en-US"/>
              </w:rPr>
            </w:pPr>
            <w:r>
              <w:rPr>
                <w:sz w:val="20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characteristic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 (telephone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Potential differences in interventions (e.g. tailoring) and populations, time differences in outcom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18"/>
                <w:lang w:val="en-US" w:eastAsia="en-US"/>
              </w:rPr>
            </w:pPr>
            <w:r>
              <w:rPr>
                <w:sz w:val="20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 (web-based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(LoAC, LoB, LTFU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tential differences in interventions (e.g. tailoring) and populations, time differences in outcom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18"/>
                <w:lang w:val="en-US" w:eastAsia="en-US"/>
              </w:rPr>
            </w:pPr>
            <w:r>
              <w:rPr>
                <w:sz w:val="20"/>
                <w:szCs w:val="18"/>
                <w:lang w:val="en-US" w:eastAsia="en-US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 (internet-transmitted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ntial differences in interventions (e.g. tailoring) and populations, time differences in outcomes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  <w:p>
            <w:pPr>
              <w:pStyle w:val="Normal"/>
              <w:spacing w:before="60" w:after="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0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Beschriftung"/>
        <w:keepNext w:val="true"/>
        <w:rPr/>
      </w:pPr>
      <w:r>
        <w:rPr>
          <w:lang w:val="en-GB"/>
        </w:rPr>
        <w:t xml:space="preserve">Suppl. 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2</w:t>
      </w:r>
      <w:r>
        <w:rPr>
          <w:lang w:val="en-GB"/>
        </w:rPr>
        <w:fldChar w:fldCharType="end"/>
      </w:r>
      <w:r>
        <w:rPr/>
        <w:t xml:space="preserve"> Assessment of subgroup-specific certainty of outcomes (SBP and DBP) using GRADE</w:t>
      </w:r>
    </w:p>
    <w:tbl>
      <w:tblPr>
        <w:tblW w:w="505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209"/>
        <w:gridCol w:w="165"/>
        <w:gridCol w:w="687"/>
        <w:gridCol w:w="687"/>
        <w:gridCol w:w="1249"/>
        <w:gridCol w:w="975"/>
        <w:gridCol w:w="1521"/>
        <w:gridCol w:w="1668"/>
        <w:gridCol w:w="1119"/>
        <w:gridCol w:w="1253"/>
        <w:gridCol w:w="1111"/>
        <w:gridCol w:w="1106"/>
      </w:tblGrid>
      <w:tr>
        <w:trPr>
          <w:trHeight w:val="425" w:hRule="atLeast"/>
        </w:trPr>
        <w:tc>
          <w:tcPr>
            <w:tcW w:w="167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Author, Year</w:t>
            </w:r>
          </w:p>
        </w:tc>
        <w:tc>
          <w:tcPr>
            <w:tcW w:w="2748" w:type="dxa"/>
            <w:gridSpan w:val="4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Subgroups</w:t>
            </w:r>
          </w:p>
        </w:tc>
        <w:tc>
          <w:tcPr>
            <w:tcW w:w="124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Number of included Studies</w:t>
            </w:r>
          </w:p>
        </w:tc>
        <w:tc>
          <w:tcPr>
            <w:tcW w:w="6536" w:type="dxa"/>
            <w:gridSpan w:val="5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Certainty Assessment</w:t>
            </w:r>
          </w:p>
        </w:tc>
        <w:tc>
          <w:tcPr>
            <w:tcW w:w="111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Clinical relevance</w:t>
            </w:r>
          </w:p>
        </w:tc>
        <w:tc>
          <w:tcPr>
            <w:tcW w:w="110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Certainty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</w:r>
          </w:p>
        </w:tc>
        <w:tc>
          <w:tcPr>
            <w:tcW w:w="2748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24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Risk of Bias</w:t>
            </w:r>
          </w:p>
        </w:tc>
        <w:tc>
          <w:tcPr>
            <w:tcW w:w="152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Inconsistency</w:t>
            </w:r>
          </w:p>
        </w:tc>
        <w:tc>
          <w:tcPr>
            <w:tcW w:w="166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Indirectness</w:t>
            </w:r>
          </w:p>
        </w:tc>
        <w:tc>
          <w:tcPr>
            <w:tcW w:w="111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Imprecision</w:t>
            </w:r>
          </w:p>
        </w:tc>
        <w:tc>
          <w:tcPr>
            <w:tcW w:w="125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Publication bias</w:t>
            </w:r>
          </w:p>
        </w:tc>
        <w:tc>
          <w:tcPr>
            <w:tcW w:w="111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</w:r>
          </w:p>
        </w:tc>
        <w:tc>
          <w:tcPr>
            <w:tcW w:w="110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007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FFFFFF"/>
              </w:rPr>
            </w:pPr>
            <w:r>
              <w:rPr>
                <w:color w:val="FFFFFF"/>
              </w:rPr>
            </w:r>
          </w:p>
        </w:tc>
      </w:tr>
      <w:tr>
        <w:trPr/>
        <w:tc>
          <w:tcPr>
            <w:tcW w:w="1442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ombination of target diseases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elly et al., 2016</w:t>
            </w:r>
          </w:p>
        </w:tc>
        <w:tc>
          <w:tcPr>
            <w:tcW w:w="274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SBP)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High heterogeneity, Cis inconsista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4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DBP)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High heterogeneity, Cis inconsista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patient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SBP)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Moderate heterogeneity, Cis inconsista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442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ients with hypertension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rPr>
                <w:lang w:val="en-GB"/>
              </w:rPr>
            </w:pPr>
            <w:r>
              <w:rPr>
                <w:lang w:val="fr-FR"/>
              </w:rPr>
              <w:t>Liu et al., 2013</w:t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et-based lifestyle interventions (S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heterogeneity, Cis inconsistant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intervention (components and mode of delivery), intervention duration, times of data collection, population characteristics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et-based lifestyle interventions (D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heterogeneity, Cis inconsistant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intervention (components and mode of delivery), intervention duration, times of data collection, population characteristics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 duration 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 months (S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intervention (components and mode of delivery), intervention duration, times of data collection, population characteristics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2 months (S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intervention (components and mode of delivery), intervention duration, times of data collection, population characteristics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active method of delivery (D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ctive method of delivery (D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</w:rPr>
              <w:t>Difference in populations and intervention (diet and exercise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rPr/>
            </w:pPr>
            <w:r>
              <w:rPr>
                <w:lang w:val="en-GB"/>
              </w:rPr>
              <w:t>Omboni et al., 2011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 Blood Pressure Telemonitoring </w:t>
            </w:r>
          </w:p>
        </w:tc>
        <w:tc>
          <w:tcPr>
            <w:tcW w:w="1539" w:type="dxa"/>
            <w:gridSpan w:val="3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ice measurement (S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Moderate heterogeneity, Cis inconsistant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</w:rPr>
              <w:t>Differences in intervention, intervention duration, times of data collection, population characteristics unknow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gridSpan w:val="3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ice measurement (D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Moderate heterogeneity, Cis inconsistant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intervention, intervention duration, times of data collection, population characteristics unknown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gridSpan w:val="3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ulatory measurement (S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gridSpan w:val="3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ulatory measurement (D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rPr/>
            </w:pPr>
            <w:r>
              <w:rPr>
                <w:lang w:val="en-GB"/>
              </w:rPr>
              <w:t>Omboni et al., 2013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 Blood Pressure Telemonitoring</w:t>
            </w:r>
          </w:p>
        </w:tc>
        <w:tc>
          <w:tcPr>
            <w:tcW w:w="1539" w:type="dxa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e measurement (S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2"/>
                <w:szCs w:val="12"/>
              </w:rPr>
              <w:t>Moderate heterogeneity, Cis inconsistant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s, interventions and settings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  <w:lang w:val="fr-FR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539" w:type="dxa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Office measurement (D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5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2"/>
                <w:szCs w:val="12"/>
              </w:rPr>
              <w:t>CIs inconsistant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s, interventions and settings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  <w:lang w:val="fr-FR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539" w:type="dxa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mbulatory measurement (S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2"/>
                <w:szCs w:val="12"/>
              </w:rPr>
              <w:t>CIs inconsistant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s, interventions and settings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</w:t>
            </w:r>
          </w:p>
        </w:tc>
      </w:tr>
      <w:tr>
        <w:trPr>
          <w:trHeight w:val="674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  <w:lang w:val="fr-FR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539" w:type="dxa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mbulatory measurement (DBP)</w:t>
            </w:r>
          </w:p>
        </w:tc>
        <w:tc>
          <w:tcPr>
            <w:tcW w:w="124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</w:t>
            </w:r>
          </w:p>
        </w:tc>
        <w:tc>
          <w:tcPr>
            <w:tcW w:w="97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52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2"/>
                <w:szCs w:val="12"/>
              </w:rPr>
              <w:t>CIs inconsistant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Differences in populations, interventions and settings</w:t>
            </w:r>
          </w:p>
        </w:tc>
        <w:tc>
          <w:tcPr>
            <w:tcW w:w="111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25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+</w:t>
            </w:r>
          </w:p>
        </w:tc>
      </w:tr>
      <w:tr>
        <w:trPr/>
        <w:tc>
          <w:tcPr>
            <w:tcW w:w="1442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atients with diabetes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onoto et al., 2017</w:t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(SBP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populations, interventions and settings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(DBP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populations, interventions and settings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fr-FR"/>
              </w:rPr>
              <w:t>Cui et al., 2016</w:t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-selfmanagement (mHealth) (T2D) (SBP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Cis inconsista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fferences in populations, interventions and settings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  <w:lang w:val="fr-FR"/>
              </w:rPr>
              <w:t>Large CIs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-selfmanagement (mHealth) (T2D) (DBP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Cis inconsista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populations, interventions and settings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rcolino et al., 2013</w:t>
            </w:r>
          </w:p>
        </w:tc>
        <w:tc>
          <w:tcPr>
            <w:tcW w:w="13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Differences in populations (diabetes duration, mean age), interventions (web, videoconferencing, change of medication) 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populations (diabetes duration, mean age), interventions (web, videoconferencing, change of medication)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Large CIs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/>
              <w:t>Toma et al., 2014</w:t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S-based interventions (overall) (SBP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CIs not available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</w:rPr>
              <w:t>Not availabl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S-based interventions (overall) (DBP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Is not available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lang w:val="en-GB"/>
              </w:rPr>
              <w:t>Lee et al., 2017b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(T1) (SBP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Moderate heterogeneity, CI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(T1) (DBP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12"/>
                <w:szCs w:val="12"/>
              </w:rPr>
              <w:t>Moderate he</w:t>
            </w:r>
            <w:r>
              <w:rPr>
                <w:sz w:val="12"/>
                <w:szCs w:val="12"/>
                <w:lang w:val="fr-FR"/>
              </w:rPr>
              <w:t>terogeneity, CI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rPr/>
            </w:pPr>
            <w:r>
              <w:rPr>
                <w:lang w:val="en-GB"/>
              </w:rPr>
              <w:t>Lee et al., 2017a</w:t>
            </w:r>
          </w:p>
        </w:tc>
        <w:tc>
          <w:tcPr>
            <w:tcW w:w="13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characteristics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le-educat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Not available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Moderate heterogeneity, CI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ele- CM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ele-Consult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ele-Mentoring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ele-Educat. + Tele-Mon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ele-CM + Tele-Mon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ele-Educat.+ Tele-CM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ly 1 trial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rPr/>
            </w:pPr>
            <w:r>
              <w:rPr>
                <w:lang w:val="fr-FR"/>
              </w:rPr>
              <w:t xml:space="preserve">Wu et al., 2018a </w:t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verall (SBP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igh risk of unblinding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Moderate heterogeneity, CI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interventions and follow-up duration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verall (DBP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igh risk of unblinding</w:t>
            </w:r>
          </w:p>
        </w:tc>
        <w:tc>
          <w:tcPr>
            <w:tcW w:w="15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12"/>
                <w:szCs w:val="12"/>
              </w:rPr>
              <w:t>High heterogeneity, CIs inconsistent</w:t>
            </w:r>
          </w:p>
        </w:tc>
        <w:tc>
          <w:tcPr>
            <w:tcW w:w="16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</w:rPr>
              <w:t>Differences in interventions and follow-up duration</w:t>
            </w:r>
          </w:p>
        </w:tc>
        <w:tc>
          <w:tcPr>
            <w:tcW w:w="11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125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12"/>
                <w:szCs w:val="12"/>
                <w:lang w:val="fr-FR"/>
              </w:rPr>
              <w:t>Not avail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de-D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de-D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lang w:val="de-D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color w:val="365F91"/>
      <w:sz w:val="28"/>
      <w:szCs w:val="28"/>
      <w:lang w:val="de-DE"/>
    </w:rPr>
  </w:style>
  <w:style w:type="character" w:styleId="Berschrift2Zchn">
    <w:name w:val="Überschrift 2 Zchn"/>
    <w:qFormat/>
    <w:rPr>
      <w:rFonts w:ascii="Cambria" w:hAnsi="Cambria" w:eastAsia="Times New Roman" w:cs="Cambria"/>
      <w:b/>
      <w:bCs/>
      <w:color w:val="4F81BD"/>
      <w:sz w:val="26"/>
      <w:szCs w:val="26"/>
      <w:lang w:val="de-DE"/>
    </w:rPr>
  </w:style>
  <w:style w:type="character" w:styleId="Berschrift3Zchn">
    <w:name w:val="Überschrift 3 Zchn"/>
    <w:qFormat/>
    <w:rPr>
      <w:rFonts w:ascii="Cambria" w:hAnsi="Cambria" w:eastAsia="Times New Roman" w:cs="Cambria"/>
      <w:b/>
      <w:bCs/>
      <w:color w:val="4F81BD"/>
      <w:sz w:val="22"/>
      <w:szCs w:val="22"/>
      <w:lang w:val="de-DE"/>
    </w:rPr>
  </w:style>
  <w:style w:type="character" w:styleId="Berschrift4Zchn">
    <w:name w:val="Überschrift 4 Zchn"/>
    <w:qFormat/>
    <w:rPr>
      <w:rFonts w:ascii="Cambria" w:hAnsi="Cambria" w:eastAsia="Times New Roman" w:cs="Cambria"/>
      <w:b/>
      <w:bCs/>
      <w:i/>
      <w:iCs/>
      <w:color w:val="4F81BD"/>
      <w:sz w:val="22"/>
      <w:szCs w:val="22"/>
      <w:lang w:val="de-DE"/>
    </w:rPr>
  </w:style>
  <w:style w:type="character" w:styleId="TitelZchn">
    <w:name w:val="Titel Zchn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EndNoteBibliographyTitleZchn">
    <w:name w:val="EndNote Bibliography Title Zchn"/>
    <w:qFormat/>
    <w:rPr>
      <w:rFonts w:ascii="Cambria" w:hAnsi="Cambria" w:cs="Cambria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ascii="Cambria" w:hAnsi="Cambria" w:cs="Cambria"/>
      <w:sz w:val="22"/>
      <w:szCs w:val="22"/>
      <w:lang w:val="en-US" w:eastAsia="en-US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character" w:styleId="KopfzeileZchn">
    <w:name w:val="Kopfzeile Zchn"/>
    <w:qFormat/>
    <w:rPr>
      <w:sz w:val="22"/>
      <w:szCs w:val="22"/>
      <w:lang w:val="de-DE"/>
    </w:rPr>
  </w:style>
  <w:style w:type="character" w:styleId="FuzeileZchn">
    <w:name w:val="Fußzeile Zchn"/>
    <w:qFormat/>
    <w:rPr>
      <w:sz w:val="22"/>
      <w:szCs w:val="22"/>
      <w:lang w:val="de-D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lang w:val="en-GB"/>
    </w:rPr>
  </w:style>
  <w:style w:type="paragraph" w:styleId="Contents1">
    <w:name w:val="TOC 1"/>
    <w:basedOn w:val="Normal"/>
    <w:next w:val="Normal"/>
    <w:pPr>
      <w:tabs>
        <w:tab w:val="clear" w:pos="720"/>
        <w:tab w:val="left" w:pos="426" w:leader="none"/>
        <w:tab w:val="right" w:pos="9062" w:leader="dot"/>
      </w:tabs>
      <w:spacing w:before="0" w:after="100"/>
    </w:pPr>
    <w:rPr>
      <w:lang w:val="de-DE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62" w:leader="dot"/>
      </w:tabs>
      <w:spacing w:before="0" w:after="100"/>
      <w:ind w:left="709" w:hanging="0"/>
    </w:pPr>
    <w:rPr>
      <w:lang w:val="de-DE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de-DE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de-DE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lang w:val="de-DE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teraturverzeichnis">
    <w:name w:val="Literaturverzeichnis"/>
    <w:basedOn w:val="Normal"/>
    <w:next w:val="Normal"/>
    <w:qFormat/>
    <w:pPr/>
    <w:rPr>
      <w:lang w:val="de-DE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9:44:00Z</dcterms:created>
  <dc:creator>P.Timpel</dc:creator>
  <dc:description/>
  <cp:keywords/>
  <dc:language>en-US</dc:language>
  <cp:lastModifiedBy> P.Timpel</cp:lastModifiedBy>
  <dcterms:modified xsi:type="dcterms:W3CDTF">2020-01-13T14:00:00Z</dcterms:modified>
  <cp:revision>3</cp:revision>
  <dc:subject/>
  <dc:title/>
</cp:coreProperties>
</file>